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5FD" w:rsidRDefault="005515FD" w:rsidP="005515FD">
      <w:pPr>
        <w:widowControl/>
        <w:shd w:val="clear" w:color="auto" w:fill="FFFFFF"/>
        <w:tabs>
          <w:tab w:val="left" w:pos="0"/>
        </w:tabs>
        <w:spacing w:before="100" w:beforeAutospacing="1" w:after="100" w:afterAutospacing="1" w:line="48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EC0B0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orting Information</w:t>
      </w:r>
    </w:p>
    <w:p w:rsidR="00FD619B" w:rsidRDefault="00FD619B" w:rsidP="00FD619B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1 M</w:t>
      </w:r>
      <w:r w:rsidRPr="00EC0B08">
        <w:rPr>
          <w:rFonts w:ascii="Times New Roman" w:hAnsi="Times New Roman" w:cs="Times New Roman"/>
          <w:b/>
          <w:bCs/>
          <w:kern w:val="0"/>
          <w:sz w:val="24"/>
          <w:szCs w:val="24"/>
        </w:rPr>
        <w:t>aterials</w:t>
      </w:r>
    </w:p>
    <w:p w:rsidR="00FD619B" w:rsidRPr="002A3852" w:rsidRDefault="00FD619B" w:rsidP="00FD619B">
      <w:pPr>
        <w:pStyle w:val="NoSpacing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A3852">
        <w:rPr>
          <w:rFonts w:ascii="Times New Roman" w:hAnsi="Times New Roman" w:cs="Times New Roman"/>
          <w:b/>
          <w:kern w:val="0"/>
          <w:sz w:val="24"/>
          <w:szCs w:val="24"/>
        </w:rPr>
        <w:t>Cell Proliferation Test</w:t>
      </w:r>
    </w:p>
    <w:p w:rsidR="00FD619B" w:rsidRDefault="00FD619B" w:rsidP="00FD619B">
      <w:pPr>
        <w:pStyle w:val="NoSpacing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 c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ell proliferation assay was performed using Cell Counting Kit-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1673E">
        <w:rPr>
          <w:rFonts w:ascii="Times New Roman" w:hAnsi="Times New Roman" w:cs="Times New Roman" w:hint="eastAsia"/>
          <w:kern w:val="0"/>
          <w:sz w:val="24"/>
          <w:szCs w:val="24"/>
        </w:rPr>
        <w:t xml:space="preserve">(CCK-8)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solution (</w:t>
      </w:r>
      <w:proofErr w:type="spellStart"/>
      <w:r w:rsidRPr="002A3852">
        <w:rPr>
          <w:rFonts w:ascii="Times New Roman" w:hAnsi="Times New Roman" w:cs="Times New Roman"/>
          <w:kern w:val="0"/>
          <w:sz w:val="24"/>
          <w:szCs w:val="24"/>
        </w:rPr>
        <w:t>Dojindo</w:t>
      </w:r>
      <w:proofErr w:type="spellEnd"/>
      <w:r w:rsidRPr="002A3852">
        <w:rPr>
          <w:rFonts w:ascii="Times New Roman" w:hAnsi="Times New Roman" w:cs="Times New Roman"/>
          <w:kern w:val="0"/>
          <w:sz w:val="24"/>
          <w:szCs w:val="24"/>
        </w:rPr>
        <w:t>, Gaithersburg, MD) according to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manufacturer’s protocol. Briefly, </w:t>
      </w:r>
      <w:r w:rsidRPr="002A3852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HUVEC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were seeded at a concentr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500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cells/1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µl/wel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ASMCs </w:t>
      </w:r>
      <w:r w:rsidRPr="002A3852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were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seeded at a concentr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.0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x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2A385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cells/1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µl/well </w:t>
      </w:r>
      <w:r>
        <w:rPr>
          <w:rFonts w:ascii="Times New Roman" w:hAnsi="Times New Roman" w:cs="Times New Roman"/>
          <w:kern w:val="0"/>
          <w:sz w:val="24"/>
          <w:szCs w:val="24"/>
        </w:rPr>
        <w:t>in 96-well culture plat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 </w:t>
      </w:r>
      <w:r>
        <w:rPr>
          <w:rFonts w:ascii="Times New Roman" w:hAnsi="Times New Roman"/>
          <w:kern w:val="0"/>
          <w:sz w:val="24"/>
          <w:szCs w:val="24"/>
        </w:rPr>
        <w:t>HUVEC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incubated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r without 10</w:t>
      </w:r>
      <w:r w:rsidRPr="00222678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 </w:t>
      </w:r>
      <w:r>
        <w:rPr>
          <w:rFonts w:ascii="Times New Roman" w:hAnsi="Times New Roman" w:cs="Times New Roman"/>
          <w:kern w:val="0"/>
          <w:sz w:val="24"/>
          <w:szCs w:val="24"/>
        </w:rPr>
        <w:t>2HP-β-C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0" w:name="OLE_LINK45"/>
      <w:bookmarkStart w:id="1" w:name="OLE_LINK109"/>
      <w:bookmarkStart w:id="2" w:name="OLE_LINK93"/>
      <w:r>
        <w:rPr>
          <w:rFonts w:ascii="Times New Roman" w:hAnsi="Times New Roman"/>
          <w:kern w:val="0"/>
          <w:sz w:val="24"/>
          <w:szCs w:val="24"/>
        </w:rPr>
        <w:t xml:space="preserve">10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/ml</w:t>
      </w:r>
      <w:bookmarkEnd w:id="0"/>
      <w:bookmarkEnd w:id="1"/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anti-</w:t>
      </w:r>
      <w:r>
        <w:rPr>
          <w:rFonts w:ascii="Times New Roman" w:hAnsi="Times New Roman"/>
          <w:kern w:val="0"/>
          <w:sz w:val="24"/>
          <w:szCs w:val="24"/>
        </w:rPr>
        <w:t>VEGF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tibody </w:t>
      </w:r>
      <w:bookmarkStart w:id="3" w:name="OLE_LINK110"/>
      <w:bookmarkStart w:id="4" w:name="OLE_LINK111"/>
      <w:r>
        <w:rPr>
          <w:rFonts w:ascii="Times New Roman" w:hAnsi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Sigma-Aldric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bookmarkEnd w:id="3"/>
      <w:bookmarkEnd w:id="4"/>
      <w:r>
        <w:rPr>
          <w:rFonts w:ascii="Times New Roman" w:hAnsi="Times New Roman" w:cs="Times New Roman"/>
          <w:kern w:val="0"/>
          <w:sz w:val="24"/>
          <w:szCs w:val="24"/>
        </w:rPr>
        <w:t>St. Louis, USA)</w:t>
      </w:r>
      <w:r>
        <w:rPr>
          <w:rFonts w:ascii="Times New Roman" w:hAnsi="Times New Roman"/>
          <w:kern w:val="0"/>
          <w:sz w:val="24"/>
          <w:szCs w:val="24"/>
        </w:rPr>
        <w:t xml:space="preserve">, 10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/ml </w:t>
      </w:r>
      <w:r>
        <w:rPr>
          <w:rFonts w:ascii="Times New Roman" w:hAnsi="Times New Roman" w:hint="eastAsia"/>
          <w:kern w:val="0"/>
          <w:sz w:val="24"/>
          <w:szCs w:val="24"/>
        </w:rPr>
        <w:t>anti-</w:t>
      </w:r>
      <w:r>
        <w:rPr>
          <w:rFonts w:ascii="Times New Roman" w:hAnsi="Times New Roman"/>
          <w:kern w:val="0"/>
          <w:sz w:val="24"/>
          <w:szCs w:val="24"/>
        </w:rPr>
        <w:t>PDGFB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tibody (</w:t>
      </w:r>
      <w:bookmarkStart w:id="5" w:name="OLE_LINK112"/>
      <w:bookmarkStart w:id="6" w:name="OLE_LINK113"/>
      <w:r>
        <w:rPr>
          <w:rFonts w:ascii="Times New Roman" w:hAnsi="Times New Roman" w:cs="Times New Roman"/>
          <w:kern w:val="0"/>
          <w:sz w:val="24"/>
          <w:szCs w:val="24"/>
        </w:rPr>
        <w:t>Sigma-Aldric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bookmarkEnd w:id="5"/>
      <w:bookmarkEnd w:id="6"/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hint="eastAsia"/>
          <w:kern w:val="0"/>
          <w:sz w:val="24"/>
          <w:szCs w:val="24"/>
        </w:rPr>
        <w:t>anti-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bFGF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antibod</w:t>
      </w:r>
      <w:bookmarkEnd w:id="2"/>
      <w:r>
        <w:rPr>
          <w:rFonts w:ascii="Times New Roman" w:hAnsi="Times New Roman" w:hint="eastAsia"/>
          <w:kern w:val="0"/>
          <w:sz w:val="24"/>
          <w:szCs w:val="24"/>
        </w:rPr>
        <w:t>y (</w:t>
      </w:r>
      <w:r>
        <w:rPr>
          <w:rFonts w:ascii="Times New Roman" w:hAnsi="Times New Roman" w:cs="Times New Roman"/>
          <w:kern w:val="0"/>
          <w:sz w:val="24"/>
          <w:szCs w:val="24"/>
        </w:rPr>
        <w:t>Sigma-Aldric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, and HASMCs </w:t>
      </w:r>
      <w:r>
        <w:rPr>
          <w:rFonts w:ascii="Times New Roman" w:hAnsi="Times New Roman" w:cs="Times New Roman"/>
          <w:kern w:val="0"/>
          <w:sz w:val="24"/>
          <w:szCs w:val="24"/>
        </w:rPr>
        <w:t>incubated with or without 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kern w:val="0"/>
          <w:sz w:val="24"/>
          <w:szCs w:val="24"/>
        </w:rPr>
        <w:t>M 2HP-β-CD and</w:t>
      </w:r>
      <w:r>
        <w:rPr>
          <w:rFonts w:ascii="Times New Roman" w:hAnsi="Times New Roman"/>
          <w:kern w:val="0"/>
          <w:sz w:val="24"/>
          <w:szCs w:val="24"/>
        </w:rPr>
        <w:t xml:space="preserve"> 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/ml </w:t>
      </w:r>
      <w:r>
        <w:rPr>
          <w:rFonts w:ascii="Times New Roman" w:hAnsi="Times New Roman" w:hint="eastAsia"/>
          <w:kern w:val="0"/>
          <w:sz w:val="24"/>
          <w:szCs w:val="24"/>
        </w:rPr>
        <w:t>anti-</w:t>
      </w:r>
      <w:r>
        <w:rPr>
          <w:rFonts w:ascii="Times New Roman" w:hAnsi="Times New Roman"/>
          <w:kern w:val="0"/>
          <w:sz w:val="24"/>
          <w:szCs w:val="24"/>
        </w:rPr>
        <w:t xml:space="preserve">VEGFA, PDGFB and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bFGF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antibodi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for 72 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The wells were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treated with 1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µl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/well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CK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-8 solution duri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the last 4 h of culture. Optical dens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OD)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 of the wells w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measured at 450 nm using a </w:t>
      </w:r>
      <w:proofErr w:type="spellStart"/>
      <w:r w:rsidRPr="002A3852">
        <w:rPr>
          <w:rFonts w:ascii="Times New Roman" w:hAnsi="Times New Roman" w:cs="Times New Roman"/>
          <w:kern w:val="0"/>
          <w:sz w:val="24"/>
          <w:szCs w:val="24"/>
        </w:rPr>
        <w:t>microplate</w:t>
      </w:r>
      <w:proofErr w:type="spellEnd"/>
      <w:r w:rsidRPr="002A3852">
        <w:rPr>
          <w:rFonts w:ascii="Times New Roman" w:hAnsi="Times New Roman" w:cs="Times New Roman"/>
          <w:kern w:val="0"/>
          <w:sz w:val="24"/>
          <w:szCs w:val="24"/>
        </w:rPr>
        <w:t xml:space="preserve"> reader</w:t>
      </w:r>
      <w:r w:rsidRPr="009170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Thermo Scientif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. This experiment w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A3852">
        <w:rPr>
          <w:rFonts w:ascii="Times New Roman" w:hAnsi="Times New Roman" w:cs="Times New Roman"/>
          <w:kern w:val="0"/>
          <w:sz w:val="24"/>
          <w:szCs w:val="24"/>
        </w:rPr>
        <w:t>performed in triplicate.</w:t>
      </w:r>
    </w:p>
    <w:p w:rsidR="00FD619B" w:rsidRPr="00AE4593" w:rsidRDefault="00FD619B" w:rsidP="00FD619B">
      <w:pPr>
        <w:pStyle w:val="NoSpacing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spellStart"/>
      <w:r w:rsidRPr="00AE4593">
        <w:rPr>
          <w:rFonts w:ascii="Times New Roman" w:hAnsi="Times New Roman" w:cs="Times New Roman"/>
          <w:b/>
          <w:kern w:val="0"/>
          <w:sz w:val="24"/>
          <w:szCs w:val="24"/>
        </w:rPr>
        <w:t>Transwell</w:t>
      </w:r>
      <w:proofErr w:type="spellEnd"/>
      <w:r w:rsidRPr="00AE4593">
        <w:rPr>
          <w:rFonts w:ascii="Times New Roman" w:hAnsi="Times New Roman" w:cs="Times New Roman"/>
          <w:b/>
          <w:kern w:val="0"/>
          <w:sz w:val="24"/>
          <w:szCs w:val="24"/>
        </w:rPr>
        <w:t xml:space="preserve"> Migration Assay</w:t>
      </w:r>
    </w:p>
    <w:p w:rsidR="007A1732" w:rsidRPr="00D01ACC" w:rsidRDefault="00FD619B" w:rsidP="00D01ACC">
      <w:pPr>
        <w:widowControl/>
        <w:shd w:val="clear" w:color="auto" w:fill="FFFFFF"/>
        <w:tabs>
          <w:tab w:val="left" w:pos="0"/>
        </w:tabs>
        <w:spacing w:before="100" w:beforeAutospacing="1" w:after="100" w:afterAutospacing="1" w:line="480" w:lineRule="auto"/>
        <w:jc w:val="left"/>
        <w:outlineLvl w:val="1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migration of HUVECs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A</w:t>
      </w:r>
      <w:r>
        <w:rPr>
          <w:rFonts w:ascii="Times New Roman" w:hAnsi="Times New Roman" w:cs="Times New Roman"/>
          <w:kern w:val="0"/>
          <w:sz w:val="24"/>
          <w:szCs w:val="24"/>
        </w:rPr>
        <w:t>SMCs w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etermined usi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 24-well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hamber with a pore size of 8 µm (Millipore, Massachusetts, U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A</w:t>
      </w:r>
      <w:r>
        <w:rPr>
          <w:rFonts w:ascii="Times New Roman" w:hAnsi="Times New Roman" w:cs="Times New Roman"/>
          <w:kern w:val="0"/>
          <w:sz w:val="24"/>
          <w:szCs w:val="24"/>
        </w:rPr>
        <w:t>). Cell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>x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>) in 2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μ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of serum-fre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RPMI 164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r </w:t>
      </w:r>
      <w:r>
        <w:rPr>
          <w:rFonts w:ascii="Times New Roman" w:hAnsi="Times New Roman" w:cs="Times New Roman"/>
          <w:kern w:val="0"/>
          <w:sz w:val="24"/>
          <w:szCs w:val="24"/>
        </w:rPr>
        <w:t>DMEM containing 0.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25</w:t>
      </w:r>
      <w:r>
        <w:rPr>
          <w:rFonts w:ascii="Times New Roman" w:hAnsi="Times New Roman" w:cs="Times New Roman"/>
          <w:kern w:val="0"/>
          <w:sz w:val="24"/>
          <w:szCs w:val="24"/>
        </w:rPr>
        <w:t>% fat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ci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re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BS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ere loaded into the upper wells;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lower wells were fill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with the same medium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r without 10</w:t>
      </w:r>
      <w:r w:rsidRPr="0081594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 </w:t>
      </w:r>
      <w:r>
        <w:rPr>
          <w:rFonts w:ascii="Times New Roman" w:hAnsi="Times New Roman" w:cs="Times New Roman"/>
          <w:kern w:val="0"/>
          <w:sz w:val="24"/>
          <w:szCs w:val="24"/>
        </w:rPr>
        <w:t>2HP-β-C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kern w:val="0"/>
          <w:sz w:val="24"/>
          <w:szCs w:val="24"/>
        </w:rPr>
        <w:t xml:space="preserve">10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/ml </w:t>
      </w:r>
      <w:r>
        <w:rPr>
          <w:rFonts w:ascii="Times New Roman" w:hAnsi="Times New Roman" w:hint="eastAsia"/>
          <w:kern w:val="0"/>
          <w:sz w:val="24"/>
          <w:szCs w:val="24"/>
        </w:rPr>
        <w:t>anti-</w:t>
      </w:r>
      <w:r>
        <w:rPr>
          <w:rFonts w:ascii="Times New Roman" w:hAnsi="Times New Roman"/>
          <w:kern w:val="0"/>
          <w:sz w:val="24"/>
          <w:szCs w:val="24"/>
        </w:rPr>
        <w:t>VEGF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tibody </w:t>
      </w:r>
      <w:r>
        <w:rPr>
          <w:rFonts w:ascii="Times New Roman" w:hAnsi="Times New Roman" w:hint="eastAsia"/>
          <w:kern w:val="0"/>
          <w:sz w:val="24"/>
          <w:szCs w:val="24"/>
        </w:rPr>
        <w:lastRenderedPageBreak/>
        <w:t>an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1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ng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/ml anti-</w:t>
      </w:r>
      <w:r>
        <w:rPr>
          <w:rFonts w:ascii="Times New Roman" w:hAnsi="Times New Roman"/>
          <w:kern w:val="0"/>
          <w:sz w:val="24"/>
          <w:szCs w:val="24"/>
        </w:rPr>
        <w:t>PDGFB</w:t>
      </w:r>
      <w:r>
        <w:rPr>
          <w:rFonts w:ascii="Times New Roman" w:hAnsi="Times New Roman" w:hint="eastAsia"/>
          <w:kern w:val="0"/>
          <w:sz w:val="24"/>
          <w:szCs w:val="24"/>
        </w:rPr>
        <w:t>, anti-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bFGF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antibodies</w:t>
      </w:r>
      <w:r>
        <w:rPr>
          <w:rFonts w:ascii="Times New Roman" w:hAnsi="Times New Roman" w:cs="Times New Roman"/>
          <w:kern w:val="0"/>
          <w:sz w:val="24"/>
          <w:szCs w:val="24"/>
        </w:rPr>
        <w:t>.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ells were allowed to migrate across the porous filter for 5 h a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37°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a tissue culture incubator. After staining with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1% </w:t>
      </w:r>
      <w:r>
        <w:rPr>
          <w:rFonts w:ascii="Times New Roman" w:hAnsi="Times New Roman" w:cs="Times New Roman"/>
          <w:kern w:val="0"/>
          <w:sz w:val="24"/>
          <w:szCs w:val="24"/>
        </w:rPr>
        <w:t>crystal viole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nd scraping the upper membrane surface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 cotton tip, the number of cells that migrated to the lower side of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ilter was counted under a microscope in te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andomly selected hig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ower fields. This experiment w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erformed in triplicate.</w:t>
      </w:r>
      <w:bookmarkStart w:id="7" w:name="_GoBack"/>
      <w:bookmarkEnd w:id="7"/>
    </w:p>
    <w:sectPr w:rsidR="007A1732" w:rsidRPr="00D01ACC" w:rsidSect="007A1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5FD"/>
    <w:rsid w:val="00016976"/>
    <w:rsid w:val="00031855"/>
    <w:rsid w:val="0004124F"/>
    <w:rsid w:val="000463C9"/>
    <w:rsid w:val="00046C41"/>
    <w:rsid w:val="00051FA2"/>
    <w:rsid w:val="00053F03"/>
    <w:rsid w:val="00054D79"/>
    <w:rsid w:val="0005516B"/>
    <w:rsid w:val="000618FB"/>
    <w:rsid w:val="00061FC3"/>
    <w:rsid w:val="000660F2"/>
    <w:rsid w:val="00070A42"/>
    <w:rsid w:val="00073E8B"/>
    <w:rsid w:val="000763AB"/>
    <w:rsid w:val="00076E8B"/>
    <w:rsid w:val="0007770D"/>
    <w:rsid w:val="00081410"/>
    <w:rsid w:val="0008562F"/>
    <w:rsid w:val="00085A4D"/>
    <w:rsid w:val="00085BF4"/>
    <w:rsid w:val="00086AD7"/>
    <w:rsid w:val="000901C7"/>
    <w:rsid w:val="000A442E"/>
    <w:rsid w:val="000A5F6C"/>
    <w:rsid w:val="000A6A5E"/>
    <w:rsid w:val="000B7216"/>
    <w:rsid w:val="000C4248"/>
    <w:rsid w:val="000D4F35"/>
    <w:rsid w:val="000D566D"/>
    <w:rsid w:val="000E3B77"/>
    <w:rsid w:val="000E4A60"/>
    <w:rsid w:val="000E7D44"/>
    <w:rsid w:val="000F21D1"/>
    <w:rsid w:val="0010564E"/>
    <w:rsid w:val="00106821"/>
    <w:rsid w:val="00113469"/>
    <w:rsid w:val="001157DD"/>
    <w:rsid w:val="001173F3"/>
    <w:rsid w:val="00124DF6"/>
    <w:rsid w:val="00126556"/>
    <w:rsid w:val="001268F0"/>
    <w:rsid w:val="00130F4C"/>
    <w:rsid w:val="0013341E"/>
    <w:rsid w:val="00136D3E"/>
    <w:rsid w:val="00137007"/>
    <w:rsid w:val="00140005"/>
    <w:rsid w:val="00143FDB"/>
    <w:rsid w:val="0014541E"/>
    <w:rsid w:val="00146144"/>
    <w:rsid w:val="0014646E"/>
    <w:rsid w:val="001466B3"/>
    <w:rsid w:val="0015753D"/>
    <w:rsid w:val="00162A7C"/>
    <w:rsid w:val="00164D71"/>
    <w:rsid w:val="00165E38"/>
    <w:rsid w:val="001701DB"/>
    <w:rsid w:val="0017064B"/>
    <w:rsid w:val="00173D59"/>
    <w:rsid w:val="00176EA9"/>
    <w:rsid w:val="0019322F"/>
    <w:rsid w:val="001B294E"/>
    <w:rsid w:val="001B40C1"/>
    <w:rsid w:val="001C063D"/>
    <w:rsid w:val="001C4C85"/>
    <w:rsid w:val="001E7A0E"/>
    <w:rsid w:val="001F3DB7"/>
    <w:rsid w:val="001F5AD2"/>
    <w:rsid w:val="00201CE4"/>
    <w:rsid w:val="002046D7"/>
    <w:rsid w:val="00213446"/>
    <w:rsid w:val="00217971"/>
    <w:rsid w:val="00224203"/>
    <w:rsid w:val="00224E49"/>
    <w:rsid w:val="00226F1B"/>
    <w:rsid w:val="00231358"/>
    <w:rsid w:val="00232ECF"/>
    <w:rsid w:val="00235812"/>
    <w:rsid w:val="00235FF0"/>
    <w:rsid w:val="00241E59"/>
    <w:rsid w:val="00243BDC"/>
    <w:rsid w:val="0024408A"/>
    <w:rsid w:val="002471DA"/>
    <w:rsid w:val="002571FE"/>
    <w:rsid w:val="00267500"/>
    <w:rsid w:val="00270679"/>
    <w:rsid w:val="00272F7B"/>
    <w:rsid w:val="0027520A"/>
    <w:rsid w:val="002760BB"/>
    <w:rsid w:val="0028243A"/>
    <w:rsid w:val="0028395E"/>
    <w:rsid w:val="00284FB7"/>
    <w:rsid w:val="002860E8"/>
    <w:rsid w:val="002939A3"/>
    <w:rsid w:val="002955BA"/>
    <w:rsid w:val="002A2394"/>
    <w:rsid w:val="002A2FE3"/>
    <w:rsid w:val="002A5161"/>
    <w:rsid w:val="002A5A66"/>
    <w:rsid w:val="002A7E28"/>
    <w:rsid w:val="002B2678"/>
    <w:rsid w:val="002B2E3E"/>
    <w:rsid w:val="002B432D"/>
    <w:rsid w:val="002C0E1D"/>
    <w:rsid w:val="002C34B3"/>
    <w:rsid w:val="002D02E3"/>
    <w:rsid w:val="002D66C8"/>
    <w:rsid w:val="002E2209"/>
    <w:rsid w:val="002E35D7"/>
    <w:rsid w:val="002E36A0"/>
    <w:rsid w:val="002E7076"/>
    <w:rsid w:val="002F1B57"/>
    <w:rsid w:val="002F222E"/>
    <w:rsid w:val="002F496A"/>
    <w:rsid w:val="002F56E3"/>
    <w:rsid w:val="003008AF"/>
    <w:rsid w:val="00301AE0"/>
    <w:rsid w:val="003039C7"/>
    <w:rsid w:val="00304305"/>
    <w:rsid w:val="003070BC"/>
    <w:rsid w:val="0030715E"/>
    <w:rsid w:val="00310379"/>
    <w:rsid w:val="00315208"/>
    <w:rsid w:val="00315DD4"/>
    <w:rsid w:val="003260B5"/>
    <w:rsid w:val="0032638F"/>
    <w:rsid w:val="00330BCE"/>
    <w:rsid w:val="00334641"/>
    <w:rsid w:val="00336E33"/>
    <w:rsid w:val="00341E51"/>
    <w:rsid w:val="0034600E"/>
    <w:rsid w:val="00350D70"/>
    <w:rsid w:val="003527E3"/>
    <w:rsid w:val="003528DF"/>
    <w:rsid w:val="00353D8A"/>
    <w:rsid w:val="00354E03"/>
    <w:rsid w:val="00355685"/>
    <w:rsid w:val="00355844"/>
    <w:rsid w:val="00366DC7"/>
    <w:rsid w:val="00377420"/>
    <w:rsid w:val="003830A5"/>
    <w:rsid w:val="003866C1"/>
    <w:rsid w:val="00393C61"/>
    <w:rsid w:val="003A1096"/>
    <w:rsid w:val="003A1103"/>
    <w:rsid w:val="003A3098"/>
    <w:rsid w:val="003A682F"/>
    <w:rsid w:val="003B01EF"/>
    <w:rsid w:val="003B259E"/>
    <w:rsid w:val="003B320E"/>
    <w:rsid w:val="003B52F7"/>
    <w:rsid w:val="003C1655"/>
    <w:rsid w:val="003C41F6"/>
    <w:rsid w:val="003C5C9C"/>
    <w:rsid w:val="003D271E"/>
    <w:rsid w:val="003D53C6"/>
    <w:rsid w:val="003E140E"/>
    <w:rsid w:val="003E7198"/>
    <w:rsid w:val="003F1C61"/>
    <w:rsid w:val="003F2F6E"/>
    <w:rsid w:val="003F467F"/>
    <w:rsid w:val="003F4732"/>
    <w:rsid w:val="00400DEB"/>
    <w:rsid w:val="00402D75"/>
    <w:rsid w:val="00402F61"/>
    <w:rsid w:val="0040536C"/>
    <w:rsid w:val="00405EFE"/>
    <w:rsid w:val="00411EF6"/>
    <w:rsid w:val="00412D6B"/>
    <w:rsid w:val="0041320E"/>
    <w:rsid w:val="004211C4"/>
    <w:rsid w:val="00422526"/>
    <w:rsid w:val="0042709A"/>
    <w:rsid w:val="004275C3"/>
    <w:rsid w:val="00434BEE"/>
    <w:rsid w:val="00434C21"/>
    <w:rsid w:val="00437358"/>
    <w:rsid w:val="0044027D"/>
    <w:rsid w:val="00440B14"/>
    <w:rsid w:val="00442C41"/>
    <w:rsid w:val="00445C97"/>
    <w:rsid w:val="00456B10"/>
    <w:rsid w:val="00462C66"/>
    <w:rsid w:val="00462D2B"/>
    <w:rsid w:val="004632D9"/>
    <w:rsid w:val="00464BA0"/>
    <w:rsid w:val="0048002B"/>
    <w:rsid w:val="00482514"/>
    <w:rsid w:val="00484C13"/>
    <w:rsid w:val="004871B9"/>
    <w:rsid w:val="004A2FE5"/>
    <w:rsid w:val="004A5EF1"/>
    <w:rsid w:val="004A5FF4"/>
    <w:rsid w:val="004B1B35"/>
    <w:rsid w:val="004B2392"/>
    <w:rsid w:val="004B33FC"/>
    <w:rsid w:val="004B48F4"/>
    <w:rsid w:val="004B6DD0"/>
    <w:rsid w:val="004C24A3"/>
    <w:rsid w:val="004C4DD0"/>
    <w:rsid w:val="004C784B"/>
    <w:rsid w:val="004D3C3F"/>
    <w:rsid w:val="004D4246"/>
    <w:rsid w:val="004E327B"/>
    <w:rsid w:val="004E3375"/>
    <w:rsid w:val="004E45B2"/>
    <w:rsid w:val="004E59ED"/>
    <w:rsid w:val="004F00CE"/>
    <w:rsid w:val="004F01AA"/>
    <w:rsid w:val="0050269D"/>
    <w:rsid w:val="0050507E"/>
    <w:rsid w:val="0050755E"/>
    <w:rsid w:val="005128EA"/>
    <w:rsid w:val="00515248"/>
    <w:rsid w:val="005331BE"/>
    <w:rsid w:val="00534240"/>
    <w:rsid w:val="00534C96"/>
    <w:rsid w:val="0053769C"/>
    <w:rsid w:val="00541CD0"/>
    <w:rsid w:val="00545420"/>
    <w:rsid w:val="005515FD"/>
    <w:rsid w:val="00557A57"/>
    <w:rsid w:val="00566058"/>
    <w:rsid w:val="005663E3"/>
    <w:rsid w:val="0056664B"/>
    <w:rsid w:val="00567CAD"/>
    <w:rsid w:val="005737D3"/>
    <w:rsid w:val="0057776F"/>
    <w:rsid w:val="00577C06"/>
    <w:rsid w:val="00580220"/>
    <w:rsid w:val="005844E1"/>
    <w:rsid w:val="00590623"/>
    <w:rsid w:val="00591D97"/>
    <w:rsid w:val="005A7E1A"/>
    <w:rsid w:val="005B2C8A"/>
    <w:rsid w:val="005B3BC6"/>
    <w:rsid w:val="005B5021"/>
    <w:rsid w:val="005C708D"/>
    <w:rsid w:val="005E03DC"/>
    <w:rsid w:val="005E47B7"/>
    <w:rsid w:val="005E5A8E"/>
    <w:rsid w:val="005E771D"/>
    <w:rsid w:val="005E7A0E"/>
    <w:rsid w:val="005F1A61"/>
    <w:rsid w:val="005F4D1E"/>
    <w:rsid w:val="005F6CAF"/>
    <w:rsid w:val="005F7709"/>
    <w:rsid w:val="00600F6B"/>
    <w:rsid w:val="00603579"/>
    <w:rsid w:val="0061084B"/>
    <w:rsid w:val="0061115F"/>
    <w:rsid w:val="00615903"/>
    <w:rsid w:val="00623600"/>
    <w:rsid w:val="00627FEE"/>
    <w:rsid w:val="00633A90"/>
    <w:rsid w:val="00637C2E"/>
    <w:rsid w:val="00640F31"/>
    <w:rsid w:val="00643602"/>
    <w:rsid w:val="006453F9"/>
    <w:rsid w:val="00647F2B"/>
    <w:rsid w:val="00650231"/>
    <w:rsid w:val="006540DF"/>
    <w:rsid w:val="00661B11"/>
    <w:rsid w:val="00662FE2"/>
    <w:rsid w:val="0066397B"/>
    <w:rsid w:val="0066398B"/>
    <w:rsid w:val="00663FA7"/>
    <w:rsid w:val="00672AC8"/>
    <w:rsid w:val="006732FB"/>
    <w:rsid w:val="006769F7"/>
    <w:rsid w:val="006918E6"/>
    <w:rsid w:val="00694E0C"/>
    <w:rsid w:val="006A20D3"/>
    <w:rsid w:val="006A3339"/>
    <w:rsid w:val="006A59CB"/>
    <w:rsid w:val="006C02FA"/>
    <w:rsid w:val="006C0C31"/>
    <w:rsid w:val="006C122F"/>
    <w:rsid w:val="006C2C50"/>
    <w:rsid w:val="006C3185"/>
    <w:rsid w:val="006C4452"/>
    <w:rsid w:val="006C5344"/>
    <w:rsid w:val="006C6318"/>
    <w:rsid w:val="006C75B8"/>
    <w:rsid w:val="006C773A"/>
    <w:rsid w:val="006D3816"/>
    <w:rsid w:val="006D4FE5"/>
    <w:rsid w:val="006D5173"/>
    <w:rsid w:val="006D6A2A"/>
    <w:rsid w:val="006E0353"/>
    <w:rsid w:val="006E0DBD"/>
    <w:rsid w:val="006E2869"/>
    <w:rsid w:val="006E3552"/>
    <w:rsid w:val="006F4552"/>
    <w:rsid w:val="006F6E5C"/>
    <w:rsid w:val="006F7120"/>
    <w:rsid w:val="0070519F"/>
    <w:rsid w:val="00711027"/>
    <w:rsid w:val="00712371"/>
    <w:rsid w:val="00713C16"/>
    <w:rsid w:val="00713CD7"/>
    <w:rsid w:val="0071412B"/>
    <w:rsid w:val="00714A64"/>
    <w:rsid w:val="00714F05"/>
    <w:rsid w:val="007239D8"/>
    <w:rsid w:val="0072407F"/>
    <w:rsid w:val="007266D5"/>
    <w:rsid w:val="0073610A"/>
    <w:rsid w:val="007371A4"/>
    <w:rsid w:val="00750713"/>
    <w:rsid w:val="00754A91"/>
    <w:rsid w:val="00755B2B"/>
    <w:rsid w:val="00757B0D"/>
    <w:rsid w:val="00762ACE"/>
    <w:rsid w:val="007717C9"/>
    <w:rsid w:val="00772113"/>
    <w:rsid w:val="007774AC"/>
    <w:rsid w:val="00777A7E"/>
    <w:rsid w:val="00783363"/>
    <w:rsid w:val="00784BFA"/>
    <w:rsid w:val="00786306"/>
    <w:rsid w:val="007A050C"/>
    <w:rsid w:val="007A108F"/>
    <w:rsid w:val="007A1732"/>
    <w:rsid w:val="007A473C"/>
    <w:rsid w:val="007A4AF7"/>
    <w:rsid w:val="007A6906"/>
    <w:rsid w:val="007B101F"/>
    <w:rsid w:val="007B36FB"/>
    <w:rsid w:val="007B553E"/>
    <w:rsid w:val="007D3183"/>
    <w:rsid w:val="007D378E"/>
    <w:rsid w:val="007D3CF7"/>
    <w:rsid w:val="007D44A7"/>
    <w:rsid w:val="007D4978"/>
    <w:rsid w:val="007F5026"/>
    <w:rsid w:val="007F5584"/>
    <w:rsid w:val="00802543"/>
    <w:rsid w:val="00812613"/>
    <w:rsid w:val="00813338"/>
    <w:rsid w:val="0081414F"/>
    <w:rsid w:val="00815055"/>
    <w:rsid w:val="008167B6"/>
    <w:rsid w:val="00827761"/>
    <w:rsid w:val="0083124F"/>
    <w:rsid w:val="008344E3"/>
    <w:rsid w:val="008350D6"/>
    <w:rsid w:val="0083767F"/>
    <w:rsid w:val="008379DC"/>
    <w:rsid w:val="0084215E"/>
    <w:rsid w:val="00843BBE"/>
    <w:rsid w:val="00856010"/>
    <w:rsid w:val="0085703C"/>
    <w:rsid w:val="00864996"/>
    <w:rsid w:val="00866022"/>
    <w:rsid w:val="00870C06"/>
    <w:rsid w:val="008814A0"/>
    <w:rsid w:val="008847E6"/>
    <w:rsid w:val="00884958"/>
    <w:rsid w:val="00884D55"/>
    <w:rsid w:val="00886F53"/>
    <w:rsid w:val="0089046A"/>
    <w:rsid w:val="00890D8F"/>
    <w:rsid w:val="00891C11"/>
    <w:rsid w:val="00894CC7"/>
    <w:rsid w:val="00896D1F"/>
    <w:rsid w:val="00896D52"/>
    <w:rsid w:val="008B356E"/>
    <w:rsid w:val="008B692A"/>
    <w:rsid w:val="008B79B4"/>
    <w:rsid w:val="008D1C3E"/>
    <w:rsid w:val="008D632D"/>
    <w:rsid w:val="008E151E"/>
    <w:rsid w:val="008E3814"/>
    <w:rsid w:val="008E7167"/>
    <w:rsid w:val="008F0FA2"/>
    <w:rsid w:val="008F1176"/>
    <w:rsid w:val="008F3239"/>
    <w:rsid w:val="008F5C8C"/>
    <w:rsid w:val="00901684"/>
    <w:rsid w:val="0090754A"/>
    <w:rsid w:val="009215D1"/>
    <w:rsid w:val="009218AB"/>
    <w:rsid w:val="00922230"/>
    <w:rsid w:val="00924504"/>
    <w:rsid w:val="009253B5"/>
    <w:rsid w:val="009268DE"/>
    <w:rsid w:val="0093246A"/>
    <w:rsid w:val="009362EA"/>
    <w:rsid w:val="00941AE9"/>
    <w:rsid w:val="009424BA"/>
    <w:rsid w:val="00946F24"/>
    <w:rsid w:val="009503F8"/>
    <w:rsid w:val="00951FCB"/>
    <w:rsid w:val="00952286"/>
    <w:rsid w:val="009567CD"/>
    <w:rsid w:val="00960C82"/>
    <w:rsid w:val="009615AB"/>
    <w:rsid w:val="009651D0"/>
    <w:rsid w:val="0097180D"/>
    <w:rsid w:val="0097180F"/>
    <w:rsid w:val="009838A9"/>
    <w:rsid w:val="0098549B"/>
    <w:rsid w:val="00987753"/>
    <w:rsid w:val="0099667D"/>
    <w:rsid w:val="009A0FFA"/>
    <w:rsid w:val="009A2E8C"/>
    <w:rsid w:val="009A44FB"/>
    <w:rsid w:val="009A4F27"/>
    <w:rsid w:val="009A52C7"/>
    <w:rsid w:val="009A5FFD"/>
    <w:rsid w:val="009A7C27"/>
    <w:rsid w:val="009B0CE7"/>
    <w:rsid w:val="009C1193"/>
    <w:rsid w:val="009C27D1"/>
    <w:rsid w:val="009C3120"/>
    <w:rsid w:val="009D48B3"/>
    <w:rsid w:val="009D4B1E"/>
    <w:rsid w:val="009E78BF"/>
    <w:rsid w:val="009F0043"/>
    <w:rsid w:val="009F0B53"/>
    <w:rsid w:val="009F0F09"/>
    <w:rsid w:val="009F1698"/>
    <w:rsid w:val="00A07B0E"/>
    <w:rsid w:val="00A07D00"/>
    <w:rsid w:val="00A11D9E"/>
    <w:rsid w:val="00A17CFE"/>
    <w:rsid w:val="00A22970"/>
    <w:rsid w:val="00A265DD"/>
    <w:rsid w:val="00A3060A"/>
    <w:rsid w:val="00A36045"/>
    <w:rsid w:val="00A40317"/>
    <w:rsid w:val="00A4548E"/>
    <w:rsid w:val="00A72A38"/>
    <w:rsid w:val="00A737F4"/>
    <w:rsid w:val="00A75237"/>
    <w:rsid w:val="00A77360"/>
    <w:rsid w:val="00A82DB8"/>
    <w:rsid w:val="00A9468A"/>
    <w:rsid w:val="00AA2717"/>
    <w:rsid w:val="00AA27EE"/>
    <w:rsid w:val="00AB33A2"/>
    <w:rsid w:val="00AB33A8"/>
    <w:rsid w:val="00AB4C5C"/>
    <w:rsid w:val="00AC08E9"/>
    <w:rsid w:val="00AC0DC5"/>
    <w:rsid w:val="00AC78C7"/>
    <w:rsid w:val="00AD4EB3"/>
    <w:rsid w:val="00AD4F2A"/>
    <w:rsid w:val="00AD6D4F"/>
    <w:rsid w:val="00AE1AFC"/>
    <w:rsid w:val="00AE4F46"/>
    <w:rsid w:val="00AF0D3C"/>
    <w:rsid w:val="00AF4E3F"/>
    <w:rsid w:val="00AF53D5"/>
    <w:rsid w:val="00AF6A5F"/>
    <w:rsid w:val="00AF7554"/>
    <w:rsid w:val="00B02081"/>
    <w:rsid w:val="00B04D66"/>
    <w:rsid w:val="00B16EED"/>
    <w:rsid w:val="00B1791A"/>
    <w:rsid w:val="00B22AC2"/>
    <w:rsid w:val="00B242C8"/>
    <w:rsid w:val="00B24483"/>
    <w:rsid w:val="00B2553E"/>
    <w:rsid w:val="00B30D85"/>
    <w:rsid w:val="00B33457"/>
    <w:rsid w:val="00B35810"/>
    <w:rsid w:val="00B36D5C"/>
    <w:rsid w:val="00B3719E"/>
    <w:rsid w:val="00B37B68"/>
    <w:rsid w:val="00B518EE"/>
    <w:rsid w:val="00B51CAA"/>
    <w:rsid w:val="00B52D90"/>
    <w:rsid w:val="00B52E4E"/>
    <w:rsid w:val="00B5618A"/>
    <w:rsid w:val="00B6587E"/>
    <w:rsid w:val="00B65DEA"/>
    <w:rsid w:val="00B67343"/>
    <w:rsid w:val="00B74194"/>
    <w:rsid w:val="00B74F07"/>
    <w:rsid w:val="00B760B7"/>
    <w:rsid w:val="00B7628B"/>
    <w:rsid w:val="00B772FB"/>
    <w:rsid w:val="00B77627"/>
    <w:rsid w:val="00B802FE"/>
    <w:rsid w:val="00B810CF"/>
    <w:rsid w:val="00B85640"/>
    <w:rsid w:val="00B85B1D"/>
    <w:rsid w:val="00B86D94"/>
    <w:rsid w:val="00B92FDB"/>
    <w:rsid w:val="00B93AC6"/>
    <w:rsid w:val="00BA20B8"/>
    <w:rsid w:val="00BA365E"/>
    <w:rsid w:val="00BA77A6"/>
    <w:rsid w:val="00BC2BED"/>
    <w:rsid w:val="00BD0AFB"/>
    <w:rsid w:val="00BD13DB"/>
    <w:rsid w:val="00BD482F"/>
    <w:rsid w:val="00BD4BD2"/>
    <w:rsid w:val="00BD5B09"/>
    <w:rsid w:val="00BD699E"/>
    <w:rsid w:val="00BD7E4E"/>
    <w:rsid w:val="00BE3C8A"/>
    <w:rsid w:val="00BE5F82"/>
    <w:rsid w:val="00BE7854"/>
    <w:rsid w:val="00BF036A"/>
    <w:rsid w:val="00BF2664"/>
    <w:rsid w:val="00BF313D"/>
    <w:rsid w:val="00BF3AC4"/>
    <w:rsid w:val="00BF66D6"/>
    <w:rsid w:val="00C06AAD"/>
    <w:rsid w:val="00C1118F"/>
    <w:rsid w:val="00C1353F"/>
    <w:rsid w:val="00C13DEF"/>
    <w:rsid w:val="00C20BEB"/>
    <w:rsid w:val="00C22B68"/>
    <w:rsid w:val="00C2557B"/>
    <w:rsid w:val="00C313CB"/>
    <w:rsid w:val="00C32D30"/>
    <w:rsid w:val="00C35877"/>
    <w:rsid w:val="00C3588F"/>
    <w:rsid w:val="00C419FE"/>
    <w:rsid w:val="00C46A48"/>
    <w:rsid w:val="00C7208C"/>
    <w:rsid w:val="00C72D5C"/>
    <w:rsid w:val="00C7344D"/>
    <w:rsid w:val="00C734F3"/>
    <w:rsid w:val="00C75FD9"/>
    <w:rsid w:val="00C77804"/>
    <w:rsid w:val="00C809F7"/>
    <w:rsid w:val="00C811F6"/>
    <w:rsid w:val="00C86A49"/>
    <w:rsid w:val="00C87F4E"/>
    <w:rsid w:val="00C93332"/>
    <w:rsid w:val="00C94E03"/>
    <w:rsid w:val="00C950C7"/>
    <w:rsid w:val="00C952F3"/>
    <w:rsid w:val="00C95BA1"/>
    <w:rsid w:val="00C95ECF"/>
    <w:rsid w:val="00C975F3"/>
    <w:rsid w:val="00CA3A94"/>
    <w:rsid w:val="00CA7DA9"/>
    <w:rsid w:val="00CB3901"/>
    <w:rsid w:val="00CC6819"/>
    <w:rsid w:val="00CC7431"/>
    <w:rsid w:val="00CD12E2"/>
    <w:rsid w:val="00CD3EB5"/>
    <w:rsid w:val="00CD5DD0"/>
    <w:rsid w:val="00CE0114"/>
    <w:rsid w:val="00CE29BE"/>
    <w:rsid w:val="00CE6F2F"/>
    <w:rsid w:val="00CF2EA6"/>
    <w:rsid w:val="00CF4CAE"/>
    <w:rsid w:val="00CF6C42"/>
    <w:rsid w:val="00D01ACC"/>
    <w:rsid w:val="00D05BA0"/>
    <w:rsid w:val="00D13EF3"/>
    <w:rsid w:val="00D15FC6"/>
    <w:rsid w:val="00D2146E"/>
    <w:rsid w:val="00D217BF"/>
    <w:rsid w:val="00D21F13"/>
    <w:rsid w:val="00D312C8"/>
    <w:rsid w:val="00D3150D"/>
    <w:rsid w:val="00D37633"/>
    <w:rsid w:val="00D42C0E"/>
    <w:rsid w:val="00D50186"/>
    <w:rsid w:val="00D57EFA"/>
    <w:rsid w:val="00D60149"/>
    <w:rsid w:val="00D65BAA"/>
    <w:rsid w:val="00D710E0"/>
    <w:rsid w:val="00D73A79"/>
    <w:rsid w:val="00D7600E"/>
    <w:rsid w:val="00D76251"/>
    <w:rsid w:val="00D76743"/>
    <w:rsid w:val="00D77DF6"/>
    <w:rsid w:val="00D8791D"/>
    <w:rsid w:val="00D903A4"/>
    <w:rsid w:val="00D91D45"/>
    <w:rsid w:val="00D94646"/>
    <w:rsid w:val="00D966DA"/>
    <w:rsid w:val="00DA2ABE"/>
    <w:rsid w:val="00DA4A2F"/>
    <w:rsid w:val="00DB0A4F"/>
    <w:rsid w:val="00DB2E70"/>
    <w:rsid w:val="00DD0D95"/>
    <w:rsid w:val="00DD4F3E"/>
    <w:rsid w:val="00DE16CB"/>
    <w:rsid w:val="00DE2BE4"/>
    <w:rsid w:val="00DE320B"/>
    <w:rsid w:val="00DE768D"/>
    <w:rsid w:val="00DE7937"/>
    <w:rsid w:val="00DF10FA"/>
    <w:rsid w:val="00DF1F36"/>
    <w:rsid w:val="00DF3E60"/>
    <w:rsid w:val="00DF4D3D"/>
    <w:rsid w:val="00E002DA"/>
    <w:rsid w:val="00E03783"/>
    <w:rsid w:val="00E05B7A"/>
    <w:rsid w:val="00E07C2F"/>
    <w:rsid w:val="00E11252"/>
    <w:rsid w:val="00E14AF5"/>
    <w:rsid w:val="00E21A53"/>
    <w:rsid w:val="00E21BBB"/>
    <w:rsid w:val="00E21F8B"/>
    <w:rsid w:val="00E2595C"/>
    <w:rsid w:val="00E27DB9"/>
    <w:rsid w:val="00E31EE1"/>
    <w:rsid w:val="00E34523"/>
    <w:rsid w:val="00E35EAA"/>
    <w:rsid w:val="00E40BF7"/>
    <w:rsid w:val="00E42DBC"/>
    <w:rsid w:val="00E43A30"/>
    <w:rsid w:val="00E443B3"/>
    <w:rsid w:val="00E455E9"/>
    <w:rsid w:val="00E4634A"/>
    <w:rsid w:val="00E479AF"/>
    <w:rsid w:val="00E54CCF"/>
    <w:rsid w:val="00E5721D"/>
    <w:rsid w:val="00E613C6"/>
    <w:rsid w:val="00E619D5"/>
    <w:rsid w:val="00E67C88"/>
    <w:rsid w:val="00E67C9E"/>
    <w:rsid w:val="00E72962"/>
    <w:rsid w:val="00E76DAC"/>
    <w:rsid w:val="00E81E3F"/>
    <w:rsid w:val="00E83C12"/>
    <w:rsid w:val="00E8785E"/>
    <w:rsid w:val="00E900B5"/>
    <w:rsid w:val="00E91DCF"/>
    <w:rsid w:val="00E93CAF"/>
    <w:rsid w:val="00E9575F"/>
    <w:rsid w:val="00EA058F"/>
    <w:rsid w:val="00EA3747"/>
    <w:rsid w:val="00EA45E6"/>
    <w:rsid w:val="00EA7B07"/>
    <w:rsid w:val="00EB0E95"/>
    <w:rsid w:val="00EB4198"/>
    <w:rsid w:val="00EB50FC"/>
    <w:rsid w:val="00EB5F4C"/>
    <w:rsid w:val="00EB6235"/>
    <w:rsid w:val="00EC1889"/>
    <w:rsid w:val="00EC28AA"/>
    <w:rsid w:val="00EC28FA"/>
    <w:rsid w:val="00EC5376"/>
    <w:rsid w:val="00ED0A15"/>
    <w:rsid w:val="00ED19E9"/>
    <w:rsid w:val="00ED1EE5"/>
    <w:rsid w:val="00EE0416"/>
    <w:rsid w:val="00EE0E69"/>
    <w:rsid w:val="00EF0C1D"/>
    <w:rsid w:val="00EF1E3D"/>
    <w:rsid w:val="00EF2979"/>
    <w:rsid w:val="00EF5101"/>
    <w:rsid w:val="00EF5541"/>
    <w:rsid w:val="00F03003"/>
    <w:rsid w:val="00F059CA"/>
    <w:rsid w:val="00F06368"/>
    <w:rsid w:val="00F06467"/>
    <w:rsid w:val="00F10183"/>
    <w:rsid w:val="00F20FA8"/>
    <w:rsid w:val="00F2414F"/>
    <w:rsid w:val="00F27616"/>
    <w:rsid w:val="00F27E71"/>
    <w:rsid w:val="00F322A6"/>
    <w:rsid w:val="00F3501C"/>
    <w:rsid w:val="00F361D3"/>
    <w:rsid w:val="00F36761"/>
    <w:rsid w:val="00F4764B"/>
    <w:rsid w:val="00F60AB6"/>
    <w:rsid w:val="00F62569"/>
    <w:rsid w:val="00F642FA"/>
    <w:rsid w:val="00F660BA"/>
    <w:rsid w:val="00F66458"/>
    <w:rsid w:val="00F72721"/>
    <w:rsid w:val="00F747A6"/>
    <w:rsid w:val="00F83F81"/>
    <w:rsid w:val="00F90332"/>
    <w:rsid w:val="00F93EDB"/>
    <w:rsid w:val="00FA172D"/>
    <w:rsid w:val="00FA5B37"/>
    <w:rsid w:val="00FB41FD"/>
    <w:rsid w:val="00FB4A19"/>
    <w:rsid w:val="00FB654B"/>
    <w:rsid w:val="00FB7647"/>
    <w:rsid w:val="00FB7B0E"/>
    <w:rsid w:val="00FC15A1"/>
    <w:rsid w:val="00FC7645"/>
    <w:rsid w:val="00FC7CAB"/>
    <w:rsid w:val="00FD3FF9"/>
    <w:rsid w:val="00FD619B"/>
    <w:rsid w:val="00FD7CFE"/>
    <w:rsid w:val="00FE2EC4"/>
    <w:rsid w:val="00FE6502"/>
    <w:rsid w:val="00FF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5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15FD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5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15F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4</Characters>
  <Application>Microsoft Macintosh Word</Application>
  <DocSecurity>0</DocSecurity>
  <Lines>12</Lines>
  <Paragraphs>3</Paragraphs>
  <ScaleCrop>false</ScaleCrop>
  <Company>China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David Knight</cp:lastModifiedBy>
  <cp:revision>2</cp:revision>
  <dcterms:created xsi:type="dcterms:W3CDTF">2015-04-27T18:59:00Z</dcterms:created>
  <dcterms:modified xsi:type="dcterms:W3CDTF">2015-04-27T18:59:00Z</dcterms:modified>
</cp:coreProperties>
</file>